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9D7FB" w14:textId="16FEA1E6" w:rsidR="00A015CE" w:rsidRDefault="00532264"/>
    <w:tbl>
      <w:tblPr>
        <w:tblW w:w="10240" w:type="dxa"/>
        <w:tblInd w:w="-567" w:type="dxa"/>
        <w:tblLook w:val="04A0" w:firstRow="1" w:lastRow="0" w:firstColumn="1" w:lastColumn="0" w:noHBand="0" w:noVBand="1"/>
      </w:tblPr>
      <w:tblGrid>
        <w:gridCol w:w="1428"/>
        <w:gridCol w:w="894"/>
        <w:gridCol w:w="2490"/>
        <w:gridCol w:w="1814"/>
        <w:gridCol w:w="1667"/>
        <w:gridCol w:w="1947"/>
      </w:tblGrid>
      <w:tr w:rsidR="00E62FF6" w:rsidRPr="00E62FF6" w14:paraId="59CB6A9E" w14:textId="77777777" w:rsidTr="00E62FF6">
        <w:trPr>
          <w:trHeight w:val="300"/>
        </w:trPr>
        <w:tc>
          <w:tcPr>
            <w:tcW w:w="102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E4720" w14:textId="77777777" w:rsidR="00E62FF6" w:rsidRPr="00E62FF6" w:rsidRDefault="00E62FF6" w:rsidP="00E62F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upplementary Table 1. Participant characteristics (detailed)</w:t>
            </w:r>
          </w:p>
        </w:tc>
      </w:tr>
      <w:tr w:rsidR="00E62FF6" w:rsidRPr="00E62FF6" w14:paraId="71AF4788" w14:textId="77777777" w:rsidTr="00E62FF6">
        <w:trPr>
          <w:trHeight w:val="900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620FD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articipant numb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C71D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F62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Job titl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C41F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Years employed as a pharmacy professional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A7E5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Years</w:t>
            </w:r>
            <w:proofErr w:type="spellEnd"/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perating a PMHS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E7807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NHS Trust type</w:t>
            </w:r>
          </w:p>
        </w:tc>
      </w:tr>
      <w:tr w:rsidR="00E62FF6" w:rsidRPr="00E62FF6" w14:paraId="0835407B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25F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656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9B3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ABA3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477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2D8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7DC34EC8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5724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039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1637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007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FD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D5FE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4FA24667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42D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345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94F9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I Manag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EF7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A93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60C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  <w:bookmarkStart w:id="0" w:name="_GoBack"/>
        <w:bookmarkEnd w:id="0"/>
      </w:tr>
      <w:tr w:rsidR="00E62FF6" w:rsidRPr="00E62FF6" w14:paraId="29A86908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C48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F9C2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6058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Chief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D3C7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61E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578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2B4675EF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233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972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600E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A4F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8F0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92FA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3ADAB4A3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281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F0A2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7C99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DC43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D8A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17C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79029CCD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A369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D6F2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0004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8E44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A75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5A8D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6150B58D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4C8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7C3D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00DB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C372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F037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6 month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34F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6D59EA70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E4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BF9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6E27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Chief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CE0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84D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A703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Specialist</w:t>
            </w:r>
          </w:p>
        </w:tc>
      </w:tr>
      <w:tr w:rsidR="00E62FF6" w:rsidRPr="00E62FF6" w14:paraId="62E14F79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CE6A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7893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5E7D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F5E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D9AA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114B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285EF89F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BE14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FF6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C8E4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AEC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A2D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F314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5FE12A25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A1A2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B4B2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D94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0648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C64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97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ental health</w:t>
            </w:r>
          </w:p>
        </w:tc>
      </w:tr>
      <w:tr w:rsidR="00E62FF6" w:rsidRPr="00E62FF6" w14:paraId="64F6AC06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ADF3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1B52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DCA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Senior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A20D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B852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F55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049475AA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3C77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9CB7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D92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Chief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30EA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5DFE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C313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377E7E7E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B25B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1E5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65F8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I Manag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BDED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F70D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924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6BC8A33B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36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0E48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A2E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E52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72C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9 month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9722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ental health</w:t>
            </w:r>
          </w:p>
        </w:tc>
      </w:tr>
      <w:tr w:rsidR="00E62FF6" w:rsidRPr="00E62FF6" w14:paraId="591535A6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F66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6EC4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0229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Technici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B823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D70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155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Integrated</w:t>
            </w:r>
          </w:p>
        </w:tc>
      </w:tr>
      <w:tr w:rsidR="00E62FF6" w:rsidRPr="00E62FF6" w14:paraId="684EBBE5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093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F3CD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D15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Chief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F17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6447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C4AB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Integrated</w:t>
            </w:r>
          </w:p>
        </w:tc>
      </w:tr>
      <w:tr w:rsidR="00E62FF6" w:rsidRPr="00E62FF6" w14:paraId="1A770049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2FF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B0B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171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C92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4659" w14:textId="29902414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820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74E88DC3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B288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E639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D1E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6EEA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009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7FB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Specialist</w:t>
            </w:r>
          </w:p>
        </w:tc>
      </w:tr>
      <w:tr w:rsidR="00E62FF6" w:rsidRPr="00E62FF6" w14:paraId="51CFC8E9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67B4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339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0178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3BBA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0DF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6378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69FDC453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7613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922A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383D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Senior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540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530A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51B7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262606FD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54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872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BE04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4BC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326B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142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3D292D4E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D8F3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AF3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32D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413D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8C5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BA0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48C34DDD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DADB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F56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3A6B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ECD8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E95F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9F4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2696E9D8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FB8B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B853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FDCD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7D69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FA1E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03A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3B6B6AB1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B959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2F73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1763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E4D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F414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682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Community</w:t>
            </w:r>
          </w:p>
        </w:tc>
      </w:tr>
      <w:tr w:rsidR="00E62FF6" w:rsidRPr="00E62FF6" w14:paraId="51C6C2F5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E4B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0C5A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BF6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6D32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04A2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A33A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45707184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178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9C4A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6FFE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241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3E6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CA29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61B96F9A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C10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F3FE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2CB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Senior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5ED6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1E19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5D3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ental health</w:t>
            </w:r>
          </w:p>
        </w:tc>
      </w:tr>
      <w:tr w:rsidR="00E62FF6" w:rsidRPr="00E62FF6" w14:paraId="0B644423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645E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374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689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Junior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661B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F512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9684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4C2909C3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A1B2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FF3B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64E8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Lead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66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399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1DFC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5744D7E6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670A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C560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A613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MI Manag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1B91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5C6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7CE9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5FFB6AF7" w14:textId="77777777" w:rsidTr="00E62FF6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B89EB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P3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6BD69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D3219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Senior MI Pharmacis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B177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FE78A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273A5" w14:textId="77777777" w:rsidR="00E62FF6" w:rsidRPr="00E62FF6" w:rsidRDefault="00E62FF6" w:rsidP="00E6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</w:tr>
      <w:tr w:rsidR="00E62FF6" w:rsidRPr="00E62FF6" w14:paraId="72D5D449" w14:textId="77777777" w:rsidTr="00E62FF6">
        <w:trPr>
          <w:trHeight w:val="645"/>
        </w:trPr>
        <w:tc>
          <w:tcPr>
            <w:tcW w:w="102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36065" w14:textId="77777777" w:rsidR="00E62FF6" w:rsidRPr="00E62FF6" w:rsidRDefault="00E62FF6" w:rsidP="00E6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2FF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e</w:t>
            </w:r>
            <w:r w:rsidRPr="00E62FF6">
              <w:rPr>
                <w:rFonts w:ascii="Calibri" w:eastAsia="Times New Roman" w:hAnsi="Calibri" w:cs="Calibri"/>
                <w:color w:val="000000"/>
                <w:lang w:eastAsia="en-GB"/>
              </w:rPr>
              <w:t>. Abbreviations: PMHS = patient medicines helpline service; MI = medicines information; NHS = National Health Service.</w:t>
            </w:r>
          </w:p>
        </w:tc>
      </w:tr>
    </w:tbl>
    <w:p w14:paraId="4195ABDA" w14:textId="77777777" w:rsidR="00E62FF6" w:rsidRDefault="00E62FF6"/>
    <w:sectPr w:rsidR="00E62FF6" w:rsidSect="00E62FF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2528AB" w14:textId="77777777" w:rsidR="00517B7C" w:rsidRDefault="00517B7C" w:rsidP="00517B7C">
      <w:pPr>
        <w:spacing w:after="0" w:line="240" w:lineRule="auto"/>
      </w:pPr>
      <w:r>
        <w:separator/>
      </w:r>
    </w:p>
  </w:endnote>
  <w:endnote w:type="continuationSeparator" w:id="0">
    <w:p w14:paraId="3EE736C2" w14:textId="77777777" w:rsidR="00517B7C" w:rsidRDefault="00517B7C" w:rsidP="00517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6700DF" w14:textId="77777777" w:rsidR="00517B7C" w:rsidRDefault="00517B7C" w:rsidP="00517B7C">
      <w:pPr>
        <w:spacing w:after="0" w:line="240" w:lineRule="auto"/>
      </w:pPr>
      <w:r>
        <w:separator/>
      </w:r>
    </w:p>
  </w:footnote>
  <w:footnote w:type="continuationSeparator" w:id="0">
    <w:p w14:paraId="2C8EEC6A" w14:textId="77777777" w:rsidR="00517B7C" w:rsidRDefault="00517B7C" w:rsidP="00517B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28351B" w14:textId="0B7CAFE7" w:rsidR="00517B7C" w:rsidRPr="0055116F" w:rsidRDefault="00532264" w:rsidP="00532264">
    <w:pPr>
      <w:pStyle w:val="Header"/>
      <w:spacing w:line="276" w:lineRule="auto"/>
      <w:jc w:val="center"/>
      <w:rPr>
        <w:rFonts w:cstheme="minorHAnsi"/>
        <w:sz w:val="10"/>
      </w:rPr>
    </w:pPr>
    <w:r>
      <w:rPr>
        <w:rFonts w:cstheme="minorHAnsi"/>
      </w:rPr>
      <w:t>P</w:t>
    </w:r>
    <w:r w:rsidR="00517B7C" w:rsidRPr="00B91D91">
      <w:rPr>
        <w:rFonts w:cstheme="minorHAnsi"/>
      </w:rPr>
      <w:t xml:space="preserve">harmacy professionals’ </w:t>
    </w:r>
    <w:r w:rsidR="009173F3">
      <w:rPr>
        <w:rFonts w:cstheme="minorHAnsi"/>
      </w:rPr>
      <w:t xml:space="preserve">experiences and </w:t>
    </w:r>
    <w:r w:rsidR="00517B7C" w:rsidRPr="00B91D91">
      <w:rPr>
        <w:rFonts w:cstheme="minorHAnsi"/>
      </w:rPr>
      <w:t xml:space="preserve">perceptions of </w:t>
    </w:r>
    <w:r w:rsidR="009173F3">
      <w:rPr>
        <w:rFonts w:cstheme="minorHAnsi"/>
      </w:rPr>
      <w:t xml:space="preserve">providing </w:t>
    </w:r>
    <w:r w:rsidR="00517B7C">
      <w:rPr>
        <w:rFonts w:cstheme="minorHAnsi"/>
      </w:rPr>
      <w:t xml:space="preserve">NHS </w:t>
    </w:r>
    <w:r w:rsidR="00517B7C" w:rsidRPr="00B91D91">
      <w:rPr>
        <w:rFonts w:cstheme="minorHAnsi"/>
      </w:rPr>
      <w:t xml:space="preserve">patient medicines </w:t>
    </w:r>
    <w:r w:rsidR="00517B7C">
      <w:rPr>
        <w:rFonts w:cstheme="minorHAnsi"/>
      </w:rPr>
      <w:t>helpline services</w:t>
    </w:r>
    <w:r>
      <w:rPr>
        <w:rFonts w:cstheme="minorHAnsi"/>
      </w:rPr>
      <w:t>: A qualitative study</w:t>
    </w:r>
    <w:r w:rsidR="00B242FF">
      <w:rPr>
        <w:rFonts w:cstheme="minorHAnsi"/>
      </w:rPr>
      <w:br/>
    </w:r>
    <w:r w:rsidR="0055116F">
      <w:rPr>
        <w:rFonts w:cstheme="minorHAnsi"/>
      </w:rPr>
      <w:br/>
    </w:r>
  </w:p>
  <w:p w14:paraId="7189FCD6" w14:textId="5864DAC3" w:rsidR="008A0AF5" w:rsidRPr="00532264" w:rsidRDefault="00E71436" w:rsidP="00532264">
    <w:pPr>
      <w:pStyle w:val="Header"/>
      <w:jc w:val="center"/>
    </w:pPr>
    <w:r w:rsidRPr="00532264">
      <w:t>A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ABC"/>
    <w:rsid w:val="001F3ABC"/>
    <w:rsid w:val="00200F72"/>
    <w:rsid w:val="00321C41"/>
    <w:rsid w:val="00517B7C"/>
    <w:rsid w:val="00532264"/>
    <w:rsid w:val="0055116F"/>
    <w:rsid w:val="007722A5"/>
    <w:rsid w:val="008A0AF5"/>
    <w:rsid w:val="009173F3"/>
    <w:rsid w:val="00A00FF5"/>
    <w:rsid w:val="00B242FF"/>
    <w:rsid w:val="00B541F7"/>
    <w:rsid w:val="00E62FF6"/>
    <w:rsid w:val="00E71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D53653"/>
  <w15:chartTrackingRefBased/>
  <w15:docId w15:val="{4CA74A35-0B14-415D-AF09-F9078134C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7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B7C"/>
  </w:style>
  <w:style w:type="paragraph" w:styleId="Footer">
    <w:name w:val="footer"/>
    <w:basedOn w:val="Normal"/>
    <w:link w:val="FooterChar"/>
    <w:uiPriority w:val="99"/>
    <w:unhideWhenUsed/>
    <w:rsid w:val="00517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B7C"/>
  </w:style>
  <w:style w:type="character" w:styleId="CommentReference">
    <w:name w:val="annotation reference"/>
    <w:basedOn w:val="DefaultParagraphFont"/>
    <w:uiPriority w:val="99"/>
    <w:semiHidden/>
    <w:unhideWhenUsed/>
    <w:rsid w:val="00517B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C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C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C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C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2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3</Words>
  <Characters>1443</Characters>
  <Application>Microsoft Office Word</Application>
  <DocSecurity>0</DocSecurity>
  <Lines>12</Lines>
  <Paragraphs>3</Paragraphs>
  <ScaleCrop>false</ScaleCrop>
  <Company>University of Bath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illiams</dc:creator>
  <cp:keywords/>
  <dc:description/>
  <cp:lastModifiedBy>Matthew Williams</cp:lastModifiedBy>
  <cp:revision>13</cp:revision>
  <dcterms:created xsi:type="dcterms:W3CDTF">2019-07-16T14:23:00Z</dcterms:created>
  <dcterms:modified xsi:type="dcterms:W3CDTF">2019-11-09T12:48:00Z</dcterms:modified>
</cp:coreProperties>
</file>